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3FED" w:rsidRDefault="00023FED" w:rsidP="00023FED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Figure S1 </w:t>
      </w:r>
      <w:r>
        <w:rPr>
          <w:rFonts w:ascii="Times New Roman" w:hAnsi="Times New Roman"/>
          <w:sz w:val="20"/>
          <w:szCs w:val="20"/>
        </w:rPr>
        <w:t>Signal distribution before and after removing batch effects between the GSE113486 and GSE59856 dataset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(A&amp;B)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before and after removing batch effects between GSE106817 and our lab serum dataset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(C&amp;D), and before and after removing batch effects between the GSE128425, GSE128508 and GSE85589 dataset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(E&amp;F).</w:t>
      </w:r>
    </w:p>
    <w:p w:rsidR="00023FED" w:rsidRDefault="00023FED" w:rsidP="00023FED">
      <w:pPr>
        <w:spacing w:line="36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p w:rsidR="00023FED" w:rsidRDefault="00023FED" w:rsidP="00023FED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Figure S2 </w:t>
      </w:r>
      <w:r>
        <w:rPr>
          <w:rFonts w:ascii="Times New Roman" w:hAnsi="Times New Roman"/>
          <w:sz w:val="20"/>
          <w:szCs w:val="20"/>
        </w:rPr>
        <w:t>Correlation coefficient between hsa-miR-205 expression and the expression of selected candidate targets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023FED" w:rsidRDefault="00023FED" w:rsidP="00023FED"/>
    <w:p w:rsidR="00D61072" w:rsidRDefault="00D61072"/>
    <w:sectPr w:rsidR="00D610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FED"/>
    <w:rsid w:val="00023FED"/>
    <w:rsid w:val="00D6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2D5AC"/>
  <w15:chartTrackingRefBased/>
  <w15:docId w15:val="{29906704-4C6C-4CF7-BD6D-008BD546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3FE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ert, PD Dr. Ulf</dc:creator>
  <cp:keywords/>
  <dc:description/>
  <cp:lastModifiedBy>Kahlert, PD Dr. Ulf</cp:lastModifiedBy>
  <cp:revision>1</cp:revision>
  <dcterms:created xsi:type="dcterms:W3CDTF">2023-10-26T07:47:00Z</dcterms:created>
  <dcterms:modified xsi:type="dcterms:W3CDTF">2023-10-26T07:47:00Z</dcterms:modified>
</cp:coreProperties>
</file>